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9F343" w14:textId="77777777" w:rsidR="00622CFC" w:rsidRPr="00405C64" w:rsidRDefault="00622CFC" w:rsidP="00622CF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05C64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405C6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05C64">
        <w:rPr>
          <w:rFonts w:ascii="Times New Roman" w:hAnsi="Times New Roman" w:cs="Times New Roman"/>
          <w:b/>
          <w:bCs/>
          <w:sz w:val="24"/>
          <w:szCs w:val="24"/>
        </w:rPr>
        <w:t>earch strategy for English databases</w:t>
      </w:r>
    </w:p>
    <w:p w14:paraId="27962E2E" w14:textId="77777777" w:rsidR="00622CFC" w:rsidRPr="00405C64" w:rsidRDefault="00622CFC" w:rsidP="00622CF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6"/>
        <w:gridCol w:w="6740"/>
      </w:tblGrid>
      <w:tr w:rsidR="00622CFC" w:rsidRPr="00405C64" w14:paraId="30AE8B9C" w14:textId="77777777" w:rsidTr="00C83992">
        <w:tc>
          <w:tcPr>
            <w:tcW w:w="1555" w:type="dxa"/>
          </w:tcPr>
          <w:p w14:paraId="47765036" w14:textId="77777777" w:rsidR="00622CFC" w:rsidRPr="00405C64" w:rsidRDefault="00622CFC" w:rsidP="00C839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6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405C64">
              <w:rPr>
                <w:rFonts w:ascii="Times New Roman" w:hAnsi="Times New Roman" w:cs="Times New Roman"/>
                <w:sz w:val="24"/>
                <w:szCs w:val="24"/>
              </w:rPr>
              <w:t>atabase</w:t>
            </w:r>
          </w:p>
        </w:tc>
        <w:tc>
          <w:tcPr>
            <w:tcW w:w="6741" w:type="dxa"/>
          </w:tcPr>
          <w:p w14:paraId="20EFF59F" w14:textId="77777777" w:rsidR="00622CFC" w:rsidRPr="00405C64" w:rsidRDefault="00622CFC" w:rsidP="00C839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6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05C64">
              <w:rPr>
                <w:rFonts w:ascii="Times New Roman" w:hAnsi="Times New Roman" w:cs="Times New Roman"/>
                <w:sz w:val="24"/>
                <w:szCs w:val="24"/>
              </w:rPr>
              <w:t>earch strategy</w:t>
            </w:r>
          </w:p>
        </w:tc>
      </w:tr>
      <w:tr w:rsidR="00622CFC" w:rsidRPr="00405C64" w14:paraId="2007EF1B" w14:textId="77777777" w:rsidTr="00C83992">
        <w:tc>
          <w:tcPr>
            <w:tcW w:w="1555" w:type="dxa"/>
          </w:tcPr>
          <w:p w14:paraId="332EB803" w14:textId="77777777" w:rsidR="00622CFC" w:rsidRPr="00405C64" w:rsidRDefault="00622CFC" w:rsidP="00C839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64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741" w:type="dxa"/>
          </w:tcPr>
          <w:p w14:paraId="22562ADA" w14:textId="77777777" w:rsidR="00622CFC" w:rsidRPr="00405C64" w:rsidRDefault="00622CFC" w:rsidP="00C83992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05C6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"Febuxostat"[</w:t>
            </w:r>
            <w:proofErr w:type="spellStart"/>
            <w:r w:rsidRPr="00405C6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405C6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Terms] OR "Allopurinol"[</w:t>
            </w:r>
            <w:proofErr w:type="spellStart"/>
            <w:r w:rsidRPr="00405C6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405C6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Terms]) OR (Febuxostat OR Allopurinol) AND "gout/drug therapy"[</w:t>
            </w:r>
            <w:proofErr w:type="spellStart"/>
            <w:r w:rsidRPr="00405C6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405C6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Terms]</w:t>
            </w:r>
          </w:p>
          <w:p w14:paraId="5EB6A5EA" w14:textId="77777777" w:rsidR="00622CFC" w:rsidRPr="00405C64" w:rsidRDefault="00622CFC" w:rsidP="00C839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6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ilters: Randomized Controlled Trial</w:t>
            </w:r>
          </w:p>
        </w:tc>
      </w:tr>
      <w:tr w:rsidR="00622CFC" w:rsidRPr="00405C64" w14:paraId="498D9319" w14:textId="77777777" w:rsidTr="00C83992">
        <w:tc>
          <w:tcPr>
            <w:tcW w:w="1555" w:type="dxa"/>
          </w:tcPr>
          <w:p w14:paraId="6B6CA444" w14:textId="77777777" w:rsidR="00622CFC" w:rsidRPr="00405C64" w:rsidRDefault="00622CFC" w:rsidP="00C839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05C64">
              <w:rPr>
                <w:rFonts w:ascii="Times New Roman" w:hAnsi="Times New Roman" w:cs="Times New Roman" w:hint="eastAsia"/>
                <w:color w:val="212121"/>
                <w:sz w:val="24"/>
                <w:szCs w:val="24"/>
                <w:shd w:val="clear" w:color="auto" w:fill="FFFFFF"/>
              </w:rPr>
              <w:t>E</w:t>
            </w:r>
            <w:r w:rsidRPr="00405C6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base(</w:t>
            </w:r>
            <w:proofErr w:type="gramEnd"/>
            <w:r w:rsidRPr="00405C6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ia OVID)</w:t>
            </w:r>
          </w:p>
        </w:tc>
        <w:tc>
          <w:tcPr>
            <w:tcW w:w="6741" w:type="dxa"/>
          </w:tcPr>
          <w:p w14:paraId="41E6AD27" w14:textId="77777777" w:rsidR="00622CFC" w:rsidRPr="00405C64" w:rsidRDefault="00622CFC" w:rsidP="00C839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64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(</w:t>
            </w:r>
            <w:r w:rsidRPr="00405C64">
              <w:rPr>
                <w:rStyle w:val="term"/>
                <w:rFonts w:ascii="Times New Roman" w:hAnsi="Times New Roman" w:cs="Times New Roman"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febuxostat'</w:t>
            </w:r>
            <w:r w:rsidRPr="00405C64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/exp OR </w:t>
            </w:r>
            <w:r w:rsidRPr="00405C64">
              <w:rPr>
                <w:rStyle w:val="term"/>
                <w:rFonts w:ascii="Times New Roman" w:hAnsi="Times New Roman" w:cs="Times New Roman"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allopurinol'</w:t>
            </w:r>
            <w:r w:rsidRPr="00405C64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/exp) AND </w:t>
            </w:r>
            <w:r w:rsidRPr="00405C64">
              <w:rPr>
                <w:rStyle w:val="term"/>
                <w:rFonts w:ascii="Times New Roman" w:hAnsi="Times New Roman" w:cs="Times New Roman"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gout'</w:t>
            </w:r>
            <w:r w:rsidRPr="00405C64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/exp AND </w:t>
            </w:r>
            <w:r w:rsidRPr="00405C64">
              <w:rPr>
                <w:rStyle w:val="term"/>
                <w:rFonts w:ascii="Times New Roman" w:hAnsi="Times New Roman" w:cs="Times New Roman"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randomized controlled trial'</w:t>
            </w:r>
            <w:r w:rsidRPr="00405C64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/exp AND [randomized controlled trial]/</w:t>
            </w:r>
            <w:proofErr w:type="spellStart"/>
            <w:r w:rsidRPr="00405C64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lim</w:t>
            </w:r>
            <w:proofErr w:type="spellEnd"/>
          </w:p>
        </w:tc>
      </w:tr>
      <w:tr w:rsidR="00622CFC" w:rsidRPr="00405C64" w14:paraId="6FFB57C0" w14:textId="77777777" w:rsidTr="00C83992">
        <w:tc>
          <w:tcPr>
            <w:tcW w:w="1555" w:type="dxa"/>
          </w:tcPr>
          <w:p w14:paraId="57510F6E" w14:textId="77777777" w:rsidR="00622CFC" w:rsidRPr="00405C64" w:rsidRDefault="00622CFC" w:rsidP="00C839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64">
              <w:rPr>
                <w:rFonts w:ascii="Times New Roman" w:hAnsi="Times New Roman" w:cs="Times New Roman" w:hint="eastAsia"/>
                <w:spacing w:val="2"/>
                <w:sz w:val="24"/>
                <w:szCs w:val="24"/>
                <w:shd w:val="clear" w:color="auto" w:fill="FFFFFF"/>
              </w:rPr>
              <w:t>C</w:t>
            </w:r>
            <w:r w:rsidRPr="00405C64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ochrane Library</w:t>
            </w:r>
          </w:p>
        </w:tc>
        <w:tc>
          <w:tcPr>
            <w:tcW w:w="6741" w:type="dxa"/>
          </w:tcPr>
          <w:p w14:paraId="5BC9D7A2" w14:textId="77777777" w:rsidR="00622CFC" w:rsidRPr="00405C64" w:rsidRDefault="00622CFC" w:rsidP="00C83992">
            <w:pPr>
              <w:spacing w:line="360" w:lineRule="auto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405C64">
              <w:rPr>
                <w:rFonts w:ascii="Times New Roman" w:hAnsi="Times New Roman" w:cs="Times New Roman" w:hint="eastAsia"/>
                <w:spacing w:val="2"/>
                <w:sz w:val="24"/>
                <w:szCs w:val="24"/>
                <w:shd w:val="clear" w:color="auto" w:fill="FFFFFF"/>
              </w:rPr>
              <w:t>#</w:t>
            </w:r>
            <w:proofErr w:type="gramStart"/>
            <w:r w:rsidRPr="00405C64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 xml:space="preserve">1 </w:t>
            </w:r>
            <w:r w:rsidRPr="00405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[</w:t>
            </w:r>
            <w:proofErr w:type="gramEnd"/>
            <w:r w:rsidRPr="00405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ut] explode all trees and with qualifier(s): [drug therapy – DT]</w:t>
            </w:r>
          </w:p>
          <w:p w14:paraId="69625889" w14:textId="77777777" w:rsidR="00622CFC" w:rsidRPr="00405C64" w:rsidRDefault="00622CFC" w:rsidP="00C839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64">
              <w:rPr>
                <w:rFonts w:ascii="Times New Roman" w:hAnsi="Times New Roman" w:cs="Times New Roman"/>
                <w:sz w:val="24"/>
                <w:szCs w:val="24"/>
              </w:rPr>
              <w:t xml:space="preserve">#2 febuxostat OR allopurinol </w:t>
            </w:r>
          </w:p>
          <w:p w14:paraId="7CEB752E" w14:textId="77777777" w:rsidR="00622CFC" w:rsidRPr="00405C64" w:rsidRDefault="00622CFC" w:rsidP="00C839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C64">
              <w:rPr>
                <w:rFonts w:ascii="Times New Roman" w:hAnsi="Times New Roman" w:cs="Times New Roman"/>
                <w:sz w:val="24"/>
                <w:szCs w:val="24"/>
              </w:rPr>
              <w:t xml:space="preserve">#3 </w:t>
            </w:r>
            <w:r w:rsidRPr="00405C64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 w:rsidRPr="00405C64">
              <w:rPr>
                <w:rFonts w:ascii="Times New Roman" w:hAnsi="Times New Roman" w:cs="Times New Roman"/>
                <w:sz w:val="24"/>
                <w:szCs w:val="24"/>
              </w:rPr>
              <w:t>1 AND #2</w:t>
            </w:r>
          </w:p>
        </w:tc>
      </w:tr>
      <w:tr w:rsidR="00622CFC" w:rsidRPr="00405C64" w14:paraId="64F3B24A" w14:textId="77777777" w:rsidTr="00C83992">
        <w:tc>
          <w:tcPr>
            <w:tcW w:w="1555" w:type="dxa"/>
          </w:tcPr>
          <w:p w14:paraId="18624C46" w14:textId="77777777" w:rsidR="00622CFC" w:rsidRPr="00405C64" w:rsidRDefault="00622CFC" w:rsidP="00C83992">
            <w:pPr>
              <w:spacing w:line="360" w:lineRule="auto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proofErr w:type="spellStart"/>
            <w:r w:rsidRPr="00405C64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ClinicalTrials</w:t>
            </w:r>
            <w:proofErr w:type="spellEnd"/>
          </w:p>
        </w:tc>
        <w:tc>
          <w:tcPr>
            <w:tcW w:w="6741" w:type="dxa"/>
          </w:tcPr>
          <w:p w14:paraId="0E14E616" w14:textId="77777777" w:rsidR="00622CFC" w:rsidRPr="00405C64" w:rsidRDefault="00622CFC" w:rsidP="00C83992">
            <w:pPr>
              <w:spacing w:line="360" w:lineRule="auto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405C64">
              <w:rPr>
                <w:rFonts w:ascii="Times New Roman" w:hAnsi="Times New Roman" w:cs="Times New Roman" w:hint="eastAsia"/>
                <w:spacing w:val="2"/>
                <w:sz w:val="24"/>
                <w:szCs w:val="24"/>
                <w:shd w:val="clear" w:color="auto" w:fill="FFFFFF"/>
              </w:rPr>
              <w:t>C</w:t>
            </w:r>
            <w:r w:rsidRPr="00405C64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ondition or disease: Gout</w:t>
            </w:r>
          </w:p>
          <w:p w14:paraId="52CB8680" w14:textId="77777777" w:rsidR="00622CFC" w:rsidRPr="00405C64" w:rsidRDefault="00622CFC" w:rsidP="00C83992">
            <w:pPr>
              <w:spacing w:line="360" w:lineRule="auto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405C64">
              <w:rPr>
                <w:rFonts w:ascii="Times New Roman" w:hAnsi="Times New Roman" w:cs="Times New Roman" w:hint="eastAsia"/>
                <w:spacing w:val="2"/>
                <w:sz w:val="24"/>
                <w:szCs w:val="24"/>
                <w:shd w:val="clear" w:color="auto" w:fill="FFFFFF"/>
              </w:rPr>
              <w:t>O</w:t>
            </w:r>
            <w:r w:rsidRPr="00405C64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ther terms:</w:t>
            </w:r>
            <w:r w:rsidRPr="00405C64">
              <w:rPr>
                <w:rFonts w:ascii="Times New Roman" w:hAnsi="Times New Roman" w:cs="Times New Roman"/>
                <w:sz w:val="24"/>
                <w:szCs w:val="24"/>
              </w:rPr>
              <w:t xml:space="preserve"> febuxostat OR allopurinol </w:t>
            </w:r>
          </w:p>
        </w:tc>
      </w:tr>
    </w:tbl>
    <w:p w14:paraId="7E9988CA" w14:textId="77777777" w:rsidR="00D96A1E" w:rsidRPr="00622CFC" w:rsidRDefault="00D96A1E"/>
    <w:sectPr w:rsidR="00D96A1E" w:rsidRPr="00622C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BE9AA4" w14:textId="77777777" w:rsidR="005D3B44" w:rsidRDefault="005D3B44" w:rsidP="00622CFC">
      <w:r>
        <w:separator/>
      </w:r>
    </w:p>
  </w:endnote>
  <w:endnote w:type="continuationSeparator" w:id="0">
    <w:p w14:paraId="2C6AB27F" w14:textId="77777777" w:rsidR="005D3B44" w:rsidRDefault="005D3B44" w:rsidP="00622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5AE2D0" w14:textId="77777777" w:rsidR="005D3B44" w:rsidRDefault="005D3B44" w:rsidP="00622CFC">
      <w:r>
        <w:separator/>
      </w:r>
    </w:p>
  </w:footnote>
  <w:footnote w:type="continuationSeparator" w:id="0">
    <w:p w14:paraId="09805369" w14:textId="77777777" w:rsidR="005D3B44" w:rsidRDefault="005D3B44" w:rsidP="00622C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ADB1443-2B92-434E-AC9F-BE7219AED0A9}"/>
    <w:docVar w:name="KY_MEDREF_VERSION" w:val="3"/>
  </w:docVars>
  <w:rsids>
    <w:rsidRoot w:val="00201DB9"/>
    <w:rsid w:val="00201DB9"/>
    <w:rsid w:val="00405C64"/>
    <w:rsid w:val="005A6E19"/>
    <w:rsid w:val="005D3B44"/>
    <w:rsid w:val="00622CFC"/>
    <w:rsid w:val="009C1D21"/>
    <w:rsid w:val="00D9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04A560-A6C9-43A4-B8C9-4A7A8E31A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2C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9C1D21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22C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C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C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CFC"/>
    <w:rPr>
      <w:sz w:val="18"/>
      <w:szCs w:val="18"/>
    </w:rPr>
  </w:style>
  <w:style w:type="character" w:customStyle="1" w:styleId="term">
    <w:name w:val="term"/>
    <w:basedOn w:val="a0"/>
    <w:rsid w:val="00622CFC"/>
  </w:style>
  <w:style w:type="table" w:styleId="a7">
    <w:name w:val="Table Grid"/>
    <w:basedOn w:val="a1"/>
    <w:uiPriority w:val="39"/>
    <w:rsid w:val="00622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 SZ</dc:creator>
  <cp:keywords/>
  <dc:description/>
  <cp:lastModifiedBy>SS SZ</cp:lastModifiedBy>
  <cp:revision>3</cp:revision>
  <dcterms:created xsi:type="dcterms:W3CDTF">2021-03-26T14:12:00Z</dcterms:created>
  <dcterms:modified xsi:type="dcterms:W3CDTF">2021-03-27T01:38:00Z</dcterms:modified>
</cp:coreProperties>
</file>